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50D4C" w14:textId="77777777" w:rsidR="00EB7C73" w:rsidRPr="004B6656" w:rsidRDefault="00EB7C73" w:rsidP="00EB7C73">
      <w:pPr>
        <w:ind w:left="-540"/>
        <w:rPr>
          <w:rFonts w:ascii="Times New Roman" w:hAnsi="Times New Roman" w:cs="Times New Roman"/>
          <w:sz w:val="20"/>
          <w:szCs w:val="20"/>
        </w:rPr>
      </w:pPr>
      <w:r w:rsidRPr="004B6656">
        <w:rPr>
          <w:rFonts w:ascii="Times New Roman" w:hAnsi="Times New Roman" w:cs="Times New Roman"/>
          <w:b/>
          <w:bCs/>
          <w:caps/>
        </w:rPr>
        <w:t>Appendix</w:t>
      </w:r>
    </w:p>
    <w:p w14:paraId="41EBC5BF" w14:textId="77777777" w:rsidR="00EB7C73" w:rsidRPr="004B6656" w:rsidRDefault="00EB7C73" w:rsidP="00EB7C73">
      <w:pPr>
        <w:ind w:left="-540"/>
        <w:rPr>
          <w:rFonts w:ascii="Times New Roman" w:hAnsi="Times New Roman" w:cs="Times New Roman"/>
          <w:sz w:val="20"/>
          <w:szCs w:val="20"/>
        </w:rPr>
      </w:pPr>
    </w:p>
    <w:p w14:paraId="0D0DFF84" w14:textId="77777777" w:rsidR="00EB7C73" w:rsidRPr="004B6656" w:rsidRDefault="00EB7C73" w:rsidP="00EB7C73">
      <w:pPr>
        <w:ind w:left="-540"/>
        <w:rPr>
          <w:rFonts w:ascii="Times New Roman" w:hAnsi="Times New Roman" w:cs="Times New Roman"/>
          <w:sz w:val="20"/>
          <w:szCs w:val="20"/>
        </w:rPr>
      </w:pPr>
    </w:p>
    <w:p w14:paraId="6D10173C" w14:textId="77777777" w:rsidR="00EB7C73" w:rsidRPr="004B6656" w:rsidRDefault="00EB7C73" w:rsidP="00EB7C73">
      <w:pPr>
        <w:ind w:left="-540"/>
        <w:rPr>
          <w:rFonts w:ascii="Times New Roman" w:hAnsi="Times New Roman" w:cs="Times New Roman"/>
          <w:sz w:val="20"/>
          <w:szCs w:val="20"/>
        </w:rPr>
      </w:pPr>
      <w:r w:rsidRPr="004B6656">
        <w:rPr>
          <w:rFonts w:ascii="Times New Roman" w:hAnsi="Times New Roman" w:cs="Times New Roman"/>
          <w:sz w:val="20"/>
          <w:szCs w:val="20"/>
        </w:rPr>
        <w:t>Table A</w:t>
      </w:r>
    </w:p>
    <w:p w14:paraId="1D58400D" w14:textId="77777777" w:rsidR="00EB7C73" w:rsidRPr="004B6656" w:rsidRDefault="00EB7C73" w:rsidP="00EB7C73">
      <w:pPr>
        <w:ind w:left="-540"/>
        <w:rPr>
          <w:rFonts w:ascii="Times New Roman" w:hAnsi="Times New Roman" w:cs="Times New Roman"/>
          <w:sz w:val="20"/>
          <w:szCs w:val="20"/>
        </w:rPr>
      </w:pPr>
    </w:p>
    <w:p w14:paraId="5D9DF1BC" w14:textId="77777777" w:rsidR="00EB7C73" w:rsidRPr="004B6656" w:rsidRDefault="00EB7C73" w:rsidP="00EB7C73">
      <w:pPr>
        <w:spacing w:before="100" w:beforeAutospacing="1" w:after="100" w:afterAutospacing="1"/>
        <w:ind w:left="-54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B6656">
        <w:rPr>
          <w:rFonts w:ascii="Times New Roman" w:hAnsi="Times New Roman" w:cs="Times New Roman"/>
          <w:i/>
          <w:iCs/>
          <w:sz w:val="20"/>
          <w:szCs w:val="20"/>
        </w:rPr>
        <w:t xml:space="preserve">Stresses of motherhood (N=80) </w:t>
      </w:r>
    </w:p>
    <w:tbl>
      <w:tblPr>
        <w:tblpPr w:leftFromText="180" w:rightFromText="180" w:vertAnchor="text" w:tblpX="-540" w:tblpY="1"/>
        <w:tblOverlap w:val="never"/>
        <w:tblW w:w="1413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900"/>
        <w:gridCol w:w="9360"/>
      </w:tblGrid>
      <w:tr w:rsidR="00EB7C73" w:rsidRPr="004B6656" w14:paraId="74C5C5CF" w14:textId="77777777" w:rsidTr="00F74C6C">
        <w:trPr>
          <w:trHeight w:val="320"/>
        </w:trPr>
        <w:tc>
          <w:tcPr>
            <w:tcW w:w="3060" w:type="dxa"/>
            <w:vAlign w:val="bottom"/>
          </w:tcPr>
          <w:p w14:paraId="0F4FB049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F2AA51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14:paraId="220BD1D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360" w:type="dxa"/>
            <w:vAlign w:val="bottom"/>
          </w:tcPr>
          <w:p w14:paraId="3A7D5229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strative quote</w:t>
            </w:r>
          </w:p>
        </w:tc>
      </w:tr>
      <w:tr w:rsidR="00EB7C73" w:rsidRPr="004B6656" w14:paraId="5F60F9E7" w14:textId="77777777" w:rsidTr="00F74C6C">
        <w:trPr>
          <w:trHeight w:val="340"/>
        </w:trPr>
        <w:tc>
          <w:tcPr>
            <w:tcW w:w="3060" w:type="dxa"/>
          </w:tcPr>
          <w:p w14:paraId="62428B03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ing to get by on low-wage job or limited income</w:t>
            </w:r>
          </w:p>
        </w:tc>
        <w:tc>
          <w:tcPr>
            <w:tcW w:w="810" w:type="dxa"/>
            <w:noWrap/>
          </w:tcPr>
          <w:p w14:paraId="2DDBD2D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</w:tcPr>
          <w:p w14:paraId="6533AF3C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0" w:type="dxa"/>
          </w:tcPr>
          <w:p w14:paraId="0AD66EB0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 lights actually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f and I was stressed out in the hospital wondering how I'm going to get my lights on because I just had a baby and I'm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,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need my lights on.</w:t>
            </w:r>
          </w:p>
        </w:tc>
      </w:tr>
      <w:tr w:rsidR="00EB7C73" w:rsidRPr="004B6656" w14:paraId="32776A81" w14:textId="77777777" w:rsidTr="00F74C6C">
        <w:trPr>
          <w:trHeight w:val="340"/>
        </w:trPr>
        <w:tc>
          <w:tcPr>
            <w:tcW w:w="3060" w:type="dxa"/>
          </w:tcPr>
          <w:p w14:paraId="265FF3F4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ing to children’s needs</w:t>
            </w:r>
          </w:p>
        </w:tc>
        <w:tc>
          <w:tcPr>
            <w:tcW w:w="810" w:type="dxa"/>
            <w:noWrap/>
          </w:tcPr>
          <w:p w14:paraId="4A1E93BC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</w:tcPr>
          <w:p w14:paraId="121660B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60" w:type="dxa"/>
          </w:tcPr>
          <w:p w14:paraId="7F887EDA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she's screaming and hollering and I can't figure out why because it stresses me to, you know, figure it out.</w:t>
            </w:r>
          </w:p>
        </w:tc>
      </w:tr>
      <w:tr w:rsidR="00EB7C73" w:rsidRPr="004B6656" w14:paraId="486BA469" w14:textId="77777777" w:rsidTr="00F74C6C">
        <w:trPr>
          <w:trHeight w:val="340"/>
        </w:trPr>
        <w:tc>
          <w:tcPr>
            <w:tcW w:w="3060" w:type="dxa"/>
          </w:tcPr>
          <w:p w14:paraId="2A3DB3B3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o do everything yourself or not getting a break</w:t>
            </w:r>
          </w:p>
        </w:tc>
        <w:tc>
          <w:tcPr>
            <w:tcW w:w="810" w:type="dxa"/>
            <w:noWrap/>
          </w:tcPr>
          <w:p w14:paraId="1C23B5E4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</w:tcPr>
          <w:p w14:paraId="2105B9D5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60" w:type="dxa"/>
          </w:tcPr>
          <w:p w14:paraId="73B6D739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hard part is basically, I want to say, trying to do everything by yourself, trying to be the strong person that everybody thinks you are.</w:t>
            </w:r>
          </w:p>
        </w:tc>
      </w:tr>
      <w:tr w:rsidR="00EB7C73" w:rsidRPr="004B6656" w14:paraId="42DD46F4" w14:textId="77777777" w:rsidTr="00F74C6C">
        <w:trPr>
          <w:trHeight w:val="340"/>
        </w:trPr>
        <w:tc>
          <w:tcPr>
            <w:tcW w:w="3060" w:type="dxa"/>
          </w:tcPr>
          <w:p w14:paraId="648F2FFA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ing daily family life</w:t>
            </w:r>
          </w:p>
        </w:tc>
        <w:tc>
          <w:tcPr>
            <w:tcW w:w="810" w:type="dxa"/>
            <w:noWrap/>
          </w:tcPr>
          <w:p w14:paraId="64306FDF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</w:tcPr>
          <w:p w14:paraId="3140A6FD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60" w:type="dxa"/>
          </w:tcPr>
          <w:p w14:paraId="1852FDBF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guess trying to stay organized because it's a lot hard coming here and then at my mom's house and there’s different routines. And he just has so much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ff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t gets overwhelming because there's not that much space to put stuff.</w:t>
            </w:r>
          </w:p>
        </w:tc>
      </w:tr>
      <w:tr w:rsidR="00EB7C73" w:rsidRPr="004B6656" w14:paraId="64775AC1" w14:textId="77777777" w:rsidTr="00F74C6C">
        <w:trPr>
          <w:trHeight w:val="340"/>
        </w:trPr>
        <w:tc>
          <w:tcPr>
            <w:tcW w:w="3060" w:type="dxa"/>
          </w:tcPr>
          <w:p w14:paraId="3DF7CBD1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’s misbehavior</w:t>
            </w:r>
          </w:p>
        </w:tc>
        <w:tc>
          <w:tcPr>
            <w:tcW w:w="810" w:type="dxa"/>
            <w:noWrap/>
          </w:tcPr>
          <w:p w14:paraId="6652EE3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</w:tcPr>
          <w:p w14:paraId="16896CEE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60" w:type="dxa"/>
          </w:tcPr>
          <w:p w14:paraId="31249BBC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e just like started like not listening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of a sudden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on as the baby came. She just started not listening.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was aggravated a lot.</w:t>
            </w:r>
          </w:p>
        </w:tc>
      </w:tr>
      <w:tr w:rsidR="00EB7C73" w:rsidRPr="004B6656" w14:paraId="791B1463" w14:textId="77777777" w:rsidTr="00F74C6C">
        <w:trPr>
          <w:trHeight w:val="340"/>
        </w:trPr>
        <w:tc>
          <w:tcPr>
            <w:tcW w:w="3060" w:type="dxa"/>
          </w:tcPr>
          <w:p w14:paraId="51E187B0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own mental or physical health issues</w:t>
            </w:r>
          </w:p>
        </w:tc>
        <w:tc>
          <w:tcPr>
            <w:tcW w:w="810" w:type="dxa"/>
            <w:noWrap/>
          </w:tcPr>
          <w:p w14:paraId="541F4227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</w:tcPr>
          <w:p w14:paraId="4E39BC7E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0" w:type="dxa"/>
          </w:tcPr>
          <w:p w14:paraId="1800FDF3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's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ly hard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work on my mental health, work on being mom, working on finding out who I truly am.</w:t>
            </w:r>
          </w:p>
        </w:tc>
      </w:tr>
      <w:tr w:rsidR="00EB7C73" w:rsidRPr="004B6656" w14:paraId="653882A7" w14:textId="77777777" w:rsidTr="00F74C6C">
        <w:trPr>
          <w:trHeight w:val="340"/>
        </w:trPr>
        <w:tc>
          <w:tcPr>
            <w:tcW w:w="3060" w:type="dxa"/>
          </w:tcPr>
          <w:p w14:paraId="1EEA1440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s about children’s health or development</w:t>
            </w:r>
          </w:p>
        </w:tc>
        <w:tc>
          <w:tcPr>
            <w:tcW w:w="810" w:type="dxa"/>
            <w:noWrap/>
          </w:tcPr>
          <w:p w14:paraId="15179F8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</w:tcPr>
          <w:p w14:paraId="464F2A4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0" w:type="dxa"/>
          </w:tcPr>
          <w:p w14:paraId="6615966B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e had the flu and she had croup. It closes the airway or throat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 up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the breathing is hard. So that was very tough for me to see her like that.</w:t>
            </w:r>
          </w:p>
        </w:tc>
      </w:tr>
      <w:tr w:rsidR="00EB7C73" w:rsidRPr="004B6656" w14:paraId="083B8A1E" w14:textId="77777777" w:rsidTr="00F74C6C">
        <w:trPr>
          <w:trHeight w:val="340"/>
        </w:trPr>
        <w:tc>
          <w:tcPr>
            <w:tcW w:w="3060" w:type="dxa"/>
          </w:tcPr>
          <w:p w14:paraId="43F91D34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issues with a romantic partner or child’s father</w:t>
            </w:r>
          </w:p>
        </w:tc>
        <w:tc>
          <w:tcPr>
            <w:tcW w:w="810" w:type="dxa"/>
            <w:noWrap/>
          </w:tcPr>
          <w:p w14:paraId="46E23A3E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</w:tcPr>
          <w:p w14:paraId="6FE13B01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0" w:type="dxa"/>
          </w:tcPr>
          <w:p w14:paraId="2EA19771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w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don't even have a co-parent to co-parent with. So, like her father had -- well her sperm donor has a girlfriend that tells him what he can and cannot do with his child. So yes, I just choose not to deal with him at all.</w:t>
            </w:r>
          </w:p>
        </w:tc>
      </w:tr>
      <w:tr w:rsidR="00EB7C73" w:rsidRPr="004B6656" w14:paraId="36C2A129" w14:textId="77777777" w:rsidTr="00F74C6C">
        <w:trPr>
          <w:trHeight w:val="340"/>
        </w:trPr>
        <w:tc>
          <w:tcPr>
            <w:tcW w:w="3060" w:type="dxa"/>
          </w:tcPr>
          <w:p w14:paraId="6F2E5FFC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 issues</w:t>
            </w:r>
          </w:p>
        </w:tc>
        <w:tc>
          <w:tcPr>
            <w:tcW w:w="810" w:type="dxa"/>
            <w:noWrap/>
          </w:tcPr>
          <w:p w14:paraId="6125448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</w:tcPr>
          <w:p w14:paraId="6DC1C96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0" w:type="dxa"/>
          </w:tcPr>
          <w:p w14:paraId="3E5750C6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 not having a car would be like the most stressful thing. . . Getting on a bus with two kids and worrying about groceries with two kids and, you know, having twenty bags on the bus…</w:t>
            </w:r>
          </w:p>
        </w:tc>
      </w:tr>
      <w:tr w:rsidR="00EB7C73" w:rsidRPr="004B6656" w14:paraId="431B022A" w14:textId="77777777" w:rsidTr="00F74C6C">
        <w:trPr>
          <w:trHeight w:val="340"/>
        </w:trPr>
        <w:tc>
          <w:tcPr>
            <w:tcW w:w="3060" w:type="dxa"/>
          </w:tcPr>
          <w:p w14:paraId="63AD6494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unexpected pregnancy that was mistimed or unwanted</w:t>
            </w:r>
          </w:p>
        </w:tc>
        <w:tc>
          <w:tcPr>
            <w:tcW w:w="810" w:type="dxa"/>
            <w:noWrap/>
          </w:tcPr>
          <w:p w14:paraId="0DF874EF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</w:tcPr>
          <w:p w14:paraId="0FAAAF4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0" w:type="dxa"/>
          </w:tcPr>
          <w:p w14:paraId="2212B79F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 my gosh, another baby. I don't know if I can afford to have it. … I was going to give birth no matter what, but I wasn't ready for him.</w:t>
            </w:r>
          </w:p>
        </w:tc>
      </w:tr>
      <w:tr w:rsidR="00EB7C73" w:rsidRPr="004B6656" w14:paraId="0D119093" w14:textId="77777777" w:rsidTr="00F74C6C">
        <w:trPr>
          <w:trHeight w:val="340"/>
        </w:trPr>
        <w:tc>
          <w:tcPr>
            <w:tcW w:w="3060" w:type="dxa"/>
          </w:tcPr>
          <w:p w14:paraId="7E2ECFF5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something will happen to children</w:t>
            </w:r>
          </w:p>
        </w:tc>
        <w:tc>
          <w:tcPr>
            <w:tcW w:w="810" w:type="dxa"/>
            <w:noWrap/>
          </w:tcPr>
          <w:p w14:paraId="64ECEDE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</w:tcPr>
          <w:p w14:paraId="706E9E9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60" w:type="dxa"/>
          </w:tcPr>
          <w:p w14:paraId="5EC6D621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concern level, it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, I guess, you know, you have another life you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o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ok over and make sure no harm comes to them. The concern level goes through the roof really.</w:t>
            </w:r>
          </w:p>
        </w:tc>
      </w:tr>
      <w:tr w:rsidR="00EB7C73" w:rsidRPr="004B6656" w14:paraId="3C222DBE" w14:textId="77777777" w:rsidTr="00F74C6C">
        <w:trPr>
          <w:trHeight w:val="340"/>
        </w:trPr>
        <w:tc>
          <w:tcPr>
            <w:tcW w:w="3060" w:type="dxa"/>
          </w:tcPr>
          <w:p w14:paraId="75E4100C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aving support people around</w:t>
            </w:r>
          </w:p>
        </w:tc>
        <w:tc>
          <w:tcPr>
            <w:tcW w:w="810" w:type="dxa"/>
            <w:noWrap/>
          </w:tcPr>
          <w:p w14:paraId="4948827D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</w:tcPr>
          <w:p w14:paraId="7DC2BF1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0" w:type="dxa"/>
          </w:tcPr>
          <w:p w14:paraId="3328B7DB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mean I wish I had somebody to just be like, ‘Well okay I'm going to take [your daughter] for you’. Because its stressful.</w:t>
            </w:r>
          </w:p>
        </w:tc>
      </w:tr>
      <w:tr w:rsidR="00EB7C73" w:rsidRPr="004B6656" w14:paraId="53A60644" w14:textId="77777777" w:rsidTr="00F74C6C">
        <w:trPr>
          <w:trHeight w:val="340"/>
        </w:trPr>
        <w:tc>
          <w:tcPr>
            <w:tcW w:w="3060" w:type="dxa"/>
          </w:tcPr>
          <w:p w14:paraId="06419C0E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aving enough time with children</w:t>
            </w:r>
          </w:p>
        </w:tc>
        <w:tc>
          <w:tcPr>
            <w:tcW w:w="810" w:type="dxa"/>
            <w:noWrap/>
          </w:tcPr>
          <w:p w14:paraId="1E0C8A3F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</w:tcPr>
          <w:p w14:paraId="62205F7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0" w:type="dxa"/>
          </w:tcPr>
          <w:p w14:paraId="0EFB2423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really didn't want nobody to raise, like watch over my baby while I go to work. … Because I didn't want my baby to attach to nobody else but me.</w:t>
            </w:r>
          </w:p>
        </w:tc>
      </w:tr>
      <w:tr w:rsidR="00EB7C73" w:rsidRPr="004B6656" w14:paraId="294FEF47" w14:textId="77777777" w:rsidTr="00F74C6C">
        <w:trPr>
          <w:trHeight w:val="340"/>
        </w:trPr>
        <w:tc>
          <w:tcPr>
            <w:tcW w:w="3060" w:type="dxa"/>
          </w:tcPr>
          <w:p w14:paraId="234B3758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feeding issues</w:t>
            </w:r>
          </w:p>
        </w:tc>
        <w:tc>
          <w:tcPr>
            <w:tcW w:w="810" w:type="dxa"/>
            <w:noWrap/>
            <w:hideMark/>
          </w:tcPr>
          <w:p w14:paraId="1797003D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16F0F2C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0" w:type="dxa"/>
          </w:tcPr>
          <w:p w14:paraId="349DEB12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d to stop breastfeeding altogether, which broke my heart.</w:t>
            </w:r>
          </w:p>
        </w:tc>
      </w:tr>
      <w:tr w:rsidR="00EB7C73" w:rsidRPr="004B6656" w14:paraId="0D2E1AD6" w14:textId="77777777" w:rsidTr="00F74C6C">
        <w:trPr>
          <w:trHeight w:val="340"/>
        </w:trPr>
        <w:tc>
          <w:tcPr>
            <w:tcW w:w="3060" w:type="dxa"/>
          </w:tcPr>
          <w:p w14:paraId="7A9B332F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demands conflicting with family demands</w:t>
            </w:r>
          </w:p>
        </w:tc>
        <w:tc>
          <w:tcPr>
            <w:tcW w:w="810" w:type="dxa"/>
            <w:noWrap/>
          </w:tcPr>
          <w:p w14:paraId="2F077B5A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14:paraId="4D13E71D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0" w:type="dxa"/>
          </w:tcPr>
          <w:p w14:paraId="0F961EF3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try to make sure that I don't neglect any parts of my home duties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 successful at work, but I also don't want to be unsuccessful at work because I'm still involved in all the things I have going on at home.</w:t>
            </w:r>
          </w:p>
        </w:tc>
      </w:tr>
      <w:tr w:rsidR="00EB7C73" w:rsidRPr="004B6656" w14:paraId="04EDA9DE" w14:textId="77777777" w:rsidTr="00F74C6C">
        <w:trPr>
          <w:trHeight w:val="340"/>
        </w:trPr>
        <w:tc>
          <w:tcPr>
            <w:tcW w:w="3060" w:type="dxa"/>
          </w:tcPr>
          <w:p w14:paraId="3CC82CF4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issues</w:t>
            </w:r>
          </w:p>
        </w:tc>
        <w:tc>
          <w:tcPr>
            <w:tcW w:w="810" w:type="dxa"/>
            <w:noWrap/>
          </w:tcPr>
          <w:p w14:paraId="667162BB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14:paraId="26E594D3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0" w:type="dxa"/>
          </w:tcPr>
          <w:p w14:paraId="508B23EA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need to get out of this house. I'm going crazy. … We need to move out of my mom's house. I need to go to work like we need to do just -- I guess time to just get the show on the road basically.</w:t>
            </w:r>
          </w:p>
        </w:tc>
      </w:tr>
      <w:tr w:rsidR="00EB7C73" w:rsidRPr="004B6656" w14:paraId="4D721DE3" w14:textId="77777777" w:rsidTr="00F74C6C">
        <w:trPr>
          <w:trHeight w:val="340"/>
        </w:trPr>
        <w:tc>
          <w:tcPr>
            <w:tcW w:w="3060" w:type="dxa"/>
          </w:tcPr>
          <w:p w14:paraId="2C9A65AB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ild care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sues </w:t>
            </w:r>
          </w:p>
        </w:tc>
        <w:tc>
          <w:tcPr>
            <w:tcW w:w="810" w:type="dxa"/>
            <w:noWrap/>
          </w:tcPr>
          <w:p w14:paraId="3A3B178E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0803728A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0" w:type="dxa"/>
          </w:tcPr>
          <w:p w14:paraId="074DC458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work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ly early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rom 6 to 6:30 and most of the daycares, they don't open until like 7. . . So, it was hard for me.</w:t>
            </w:r>
          </w:p>
        </w:tc>
      </w:tr>
      <w:tr w:rsidR="00EB7C73" w:rsidRPr="004B6656" w14:paraId="0D09DB80" w14:textId="77777777" w:rsidTr="00F74C6C">
        <w:trPr>
          <w:trHeight w:val="340"/>
        </w:trPr>
        <w:tc>
          <w:tcPr>
            <w:tcW w:w="3060" w:type="dxa"/>
          </w:tcPr>
          <w:p w14:paraId="2DF176F7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rying about a child's future </w:t>
            </w:r>
          </w:p>
        </w:tc>
        <w:tc>
          <w:tcPr>
            <w:tcW w:w="810" w:type="dxa"/>
            <w:noWrap/>
          </w:tcPr>
          <w:p w14:paraId="236DB1FB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4251B244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0" w:type="dxa"/>
          </w:tcPr>
          <w:p w14:paraId="5330AA80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st make sure he's prepared for the world, you know, around him. Society, and just everything, and I want him to know that he can be whatever he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be, you know.</w:t>
            </w:r>
          </w:p>
        </w:tc>
      </w:tr>
      <w:tr w:rsidR="00EB7C73" w:rsidRPr="004B6656" w14:paraId="01A00520" w14:textId="77777777" w:rsidTr="00F74C6C">
        <w:trPr>
          <w:trHeight w:val="340"/>
        </w:trPr>
        <w:tc>
          <w:tcPr>
            <w:tcW w:w="3060" w:type="dxa"/>
          </w:tcPr>
          <w:p w14:paraId="4E367FA9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’s sleep issues</w:t>
            </w:r>
          </w:p>
        </w:tc>
        <w:tc>
          <w:tcPr>
            <w:tcW w:w="810" w:type="dxa"/>
            <w:noWrap/>
          </w:tcPr>
          <w:p w14:paraId="1BCC5F26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0A6AE5BD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0" w:type="dxa"/>
          </w:tcPr>
          <w:p w14:paraId="41FC283A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least favorite parts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en she’s restless and she don’t want to go to sleep. . . And I’m tired. I want to go sleep.</w:t>
            </w:r>
          </w:p>
        </w:tc>
      </w:tr>
      <w:tr w:rsidR="00EB7C73" w:rsidRPr="004B6656" w14:paraId="4E63C533" w14:textId="77777777" w:rsidTr="00F74C6C">
        <w:trPr>
          <w:trHeight w:val="340"/>
        </w:trPr>
        <w:tc>
          <w:tcPr>
            <w:tcW w:w="3060" w:type="dxa"/>
          </w:tcPr>
          <w:p w14:paraId="72F15E1C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810" w:type="dxa"/>
            <w:noWrap/>
          </w:tcPr>
          <w:p w14:paraId="30B44EF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</w:tcPr>
          <w:p w14:paraId="1045084F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60" w:type="dxa"/>
          </w:tcPr>
          <w:p w14:paraId="435C7E3D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u get that time and you feel like I'm not supposed to be doing this. You know, even if it's just to have a glass of wine or if it's just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walk or you know anything. … I felt like I had to hurry up because I was just trying to get back home. And I was </w:t>
            </w:r>
            <w:proofErr w:type="gramStart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,</w:t>
            </w:r>
            <w:proofErr w:type="gramEnd"/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'm supposed to be enjoying this time. </w:t>
            </w:r>
          </w:p>
        </w:tc>
      </w:tr>
      <w:tr w:rsidR="00EB7C73" w:rsidRPr="004B6656" w14:paraId="720C9781" w14:textId="77777777" w:rsidTr="00F74C6C">
        <w:trPr>
          <w:trHeight w:val="340"/>
        </w:trPr>
        <w:tc>
          <w:tcPr>
            <w:tcW w:w="3060" w:type="dxa"/>
          </w:tcPr>
          <w:p w14:paraId="6491039A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ressors</w:t>
            </w:r>
          </w:p>
        </w:tc>
        <w:tc>
          <w:tcPr>
            <w:tcW w:w="810" w:type="dxa"/>
            <w:noWrap/>
          </w:tcPr>
          <w:p w14:paraId="2A440F20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</w:tcPr>
          <w:p w14:paraId="100512D9" w14:textId="77777777" w:rsidR="00EB7C73" w:rsidRPr="004B6656" w:rsidRDefault="00EB7C73" w:rsidP="00F74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60" w:type="dxa"/>
          </w:tcPr>
          <w:p w14:paraId="2DB0C89A" w14:textId="77777777" w:rsidR="00EB7C73" w:rsidRPr="004B6656" w:rsidRDefault="00EB7C73" w:rsidP="00F74C6C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don't have any stressful things, thanks to God. … I'm enjoying with my kids. I'm so happy. </w:t>
            </w:r>
          </w:p>
        </w:tc>
      </w:tr>
      <w:tr w:rsidR="00EB7C73" w:rsidRPr="004B6656" w14:paraId="42961040" w14:textId="77777777" w:rsidTr="00F74C6C">
        <w:trPr>
          <w:trHeight w:val="270"/>
        </w:trPr>
        <w:tc>
          <w:tcPr>
            <w:tcW w:w="14130" w:type="dxa"/>
            <w:gridSpan w:val="4"/>
            <w:tcBorders>
              <w:bottom w:val="single" w:sz="4" w:space="0" w:color="auto"/>
            </w:tcBorders>
          </w:tcPr>
          <w:p w14:paraId="681D2EB7" w14:textId="77777777" w:rsidR="00EB7C73" w:rsidRPr="004B6656" w:rsidRDefault="00EB7C73" w:rsidP="00F74C6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EB7C73" w:rsidRPr="004B6656" w14:paraId="0D1C8F24" w14:textId="77777777" w:rsidTr="00F74C6C">
        <w:trPr>
          <w:trHeight w:val="340"/>
        </w:trPr>
        <w:tc>
          <w:tcPr>
            <w:tcW w:w="14130" w:type="dxa"/>
            <w:gridSpan w:val="4"/>
            <w:tcBorders>
              <w:top w:val="single" w:sz="4" w:space="0" w:color="auto"/>
            </w:tcBorders>
          </w:tcPr>
          <w:p w14:paraId="11FA4510" w14:textId="77777777" w:rsidR="00EB7C73" w:rsidRPr="004B6656" w:rsidRDefault="00EB7C73" w:rsidP="00F74C6C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B66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urce:</w:t>
            </w:r>
            <w:r w:rsidRPr="004B6656">
              <w:rPr>
                <w:rFonts w:ascii="Times New Roman" w:hAnsi="Times New Roman" w:cs="Times New Roman"/>
                <w:sz w:val="16"/>
                <w:szCs w:val="16"/>
              </w:rPr>
              <w:t xml:space="preserve"> Authors’ tabulations and compilations.</w:t>
            </w:r>
          </w:p>
          <w:p w14:paraId="49383A2C" w14:textId="77777777" w:rsidR="00EB7C73" w:rsidRPr="004B6656" w:rsidRDefault="00EB7C73" w:rsidP="00F74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BAC13CC" w14:textId="77777777" w:rsidR="00EB7C73" w:rsidRPr="004B6656" w:rsidRDefault="00EB7C73" w:rsidP="00EB7C73">
      <w:pPr>
        <w:spacing w:before="100" w:beforeAutospacing="1" w:after="100" w:afterAutospacing="1"/>
        <w:contextualSpacing/>
        <w:rPr>
          <w:rFonts w:ascii="Times New Roman" w:hAnsi="Times New Roman" w:cs="Times New Roman"/>
          <w:sz w:val="20"/>
          <w:szCs w:val="20"/>
        </w:rPr>
      </w:pPr>
    </w:p>
    <w:p w14:paraId="33804A08" w14:textId="77777777" w:rsidR="00EB7C73" w:rsidRPr="004B6656" w:rsidRDefault="00EB7C73" w:rsidP="00EB7C73">
      <w:pPr>
        <w:spacing w:before="100" w:beforeAutospacing="1" w:after="100" w:afterAutospacing="1"/>
        <w:contextualSpacing/>
        <w:rPr>
          <w:rFonts w:ascii="Times New Roman" w:hAnsi="Times New Roman" w:cs="Times New Roman"/>
          <w:sz w:val="20"/>
          <w:szCs w:val="20"/>
        </w:rPr>
      </w:pPr>
    </w:p>
    <w:p w14:paraId="5BA4F556" w14:textId="77777777" w:rsidR="00EB7C73" w:rsidRPr="004B6656" w:rsidRDefault="00EB7C73" w:rsidP="00EB7C73">
      <w:pPr>
        <w:rPr>
          <w:rFonts w:ascii="Times New Roman" w:hAnsi="Times New Roman" w:cs="Times New Roman"/>
          <w:sz w:val="20"/>
          <w:szCs w:val="20"/>
        </w:rPr>
      </w:pPr>
    </w:p>
    <w:p w14:paraId="6E973B7C" w14:textId="77777777" w:rsidR="00940F54" w:rsidRDefault="00940F54"/>
    <w:sectPr w:rsidR="00940F54" w:rsidSect="00EB7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73"/>
    <w:rsid w:val="001947C2"/>
    <w:rsid w:val="001E421F"/>
    <w:rsid w:val="00496BCF"/>
    <w:rsid w:val="0049748D"/>
    <w:rsid w:val="004A3940"/>
    <w:rsid w:val="006B0D29"/>
    <w:rsid w:val="00940F54"/>
    <w:rsid w:val="00E8368D"/>
    <w:rsid w:val="00EB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569B5"/>
  <w15:chartTrackingRefBased/>
  <w15:docId w15:val="{8DDF6683-9EAB-9041-8B3E-2FF04533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7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C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C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C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C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C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C7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C7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C7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C7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C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C7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C7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C7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C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7</Words>
  <Characters>3446</Characters>
  <Application>Microsoft Office Word</Application>
  <DocSecurity>0</DocSecurity>
  <Lines>128</Lines>
  <Paragraphs>91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lpern-Meekin</dc:creator>
  <cp:keywords/>
  <dc:description/>
  <cp:lastModifiedBy>Sarah Halpern-Meekin</cp:lastModifiedBy>
  <cp:revision>1</cp:revision>
  <dcterms:created xsi:type="dcterms:W3CDTF">2026-03-04T13:16:00Z</dcterms:created>
  <dcterms:modified xsi:type="dcterms:W3CDTF">2026-03-04T13:16:00Z</dcterms:modified>
</cp:coreProperties>
</file>